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2821" w:rsidRDefault="003E2821" w:rsidP="003E2821">
      <w:pPr>
        <w:pStyle w:val="berschrift1"/>
        <w:rPr>
          <w:lang w:val="en-GB"/>
        </w:rPr>
      </w:pPr>
      <w:r>
        <w:rPr>
          <w:lang w:val="en-GB"/>
        </w:rPr>
        <w:t>Online supplementary material</w:t>
      </w:r>
    </w:p>
    <w:p w:rsidR="003E2821" w:rsidRPr="00531F58" w:rsidRDefault="003E2821" w:rsidP="003E2821">
      <w:pPr>
        <w:pStyle w:val="Beschriftung"/>
        <w:keepNext/>
        <w:rPr>
          <w:lang w:val="en-GB"/>
        </w:rPr>
      </w:pPr>
      <w:bookmarkStart w:id="0" w:name="_GoBack"/>
      <w:r w:rsidRPr="00531F58">
        <w:rPr>
          <w:lang w:val="en-GB"/>
        </w:rPr>
        <w:t>Table</w:t>
      </w:r>
      <w:r w:rsidRPr="00BA0EA4">
        <w:rPr>
          <w:lang w:val="en-GB"/>
        </w:rPr>
        <w:t xml:space="preserve"> </w:t>
      </w:r>
      <w:r>
        <w:rPr>
          <w:lang w:val="en-GB"/>
        </w:rPr>
        <w:t>S</w:t>
      </w:r>
      <w:r w:rsidRPr="00BA0EA4">
        <w:rPr>
          <w:lang w:val="en-GB"/>
        </w:rPr>
        <w:t>1</w:t>
      </w:r>
      <w:r w:rsidRPr="00531F58">
        <w:rPr>
          <w:lang w:val="en-GB"/>
        </w:rPr>
        <w:t>:</w:t>
      </w:r>
      <w:r w:rsidRPr="00531F58">
        <w:rPr>
          <w:lang w:val="en-US"/>
        </w:rPr>
        <w:t xml:space="preserve"> </w:t>
      </w:r>
      <w:bookmarkEnd w:id="0"/>
      <w:proofErr w:type="spellStart"/>
      <w:r w:rsidRPr="009C2FE0">
        <w:rPr>
          <w:lang w:val="en-US"/>
        </w:rPr>
        <w:t>Fluidigm</w:t>
      </w:r>
      <w:proofErr w:type="spellEnd"/>
      <w:r w:rsidRPr="009C2FE0">
        <w:rPr>
          <w:lang w:val="en-US"/>
        </w:rPr>
        <w:t xml:space="preserve"> primer information (5' to 3').</w:t>
      </w:r>
    </w:p>
    <w:tbl>
      <w:tblPr>
        <w:tblW w:w="9152" w:type="dxa"/>
        <w:tblInd w:w="6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94"/>
        <w:gridCol w:w="567"/>
        <w:gridCol w:w="340"/>
        <w:gridCol w:w="340"/>
        <w:gridCol w:w="4195"/>
        <w:gridCol w:w="709"/>
        <w:gridCol w:w="709"/>
        <w:gridCol w:w="709"/>
        <w:gridCol w:w="778"/>
        <w:gridCol w:w="11"/>
      </w:tblGrid>
      <w:tr w:rsidR="003E2821" w:rsidRPr="00CE720C" w:rsidTr="009E2087">
        <w:trPr>
          <w:gridAfter w:val="1"/>
          <w:wAfter w:w="11" w:type="dxa"/>
          <w:trHeight w:val="300"/>
          <w:tblHeader/>
        </w:trPr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CE720C" w:rsidRDefault="003E2821" w:rsidP="009E208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lang w:eastAsia="de-DE"/>
              </w:rPr>
            </w:pPr>
            <w:r w:rsidRPr="00CE720C">
              <w:rPr>
                <w:rFonts w:ascii="Calibri" w:eastAsia="Times New Roman" w:hAnsi="Calibri" w:cs="Calibri"/>
                <w:b/>
                <w:color w:val="000000"/>
                <w:sz w:val="18"/>
                <w:lang w:eastAsia="de-DE"/>
              </w:rPr>
              <w:t>SNP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CE720C" w:rsidRDefault="003E2821" w:rsidP="009E208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lang w:eastAsia="de-DE"/>
              </w:rPr>
            </w:pPr>
            <w:r w:rsidRPr="00CE720C">
              <w:rPr>
                <w:rFonts w:ascii="Calibri" w:eastAsia="Times New Roman" w:hAnsi="Calibri" w:cs="Calibri"/>
                <w:b/>
                <w:color w:val="000000"/>
                <w:sz w:val="18"/>
                <w:lang w:eastAsia="de-DE"/>
              </w:rPr>
              <w:t>Allele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CE720C" w:rsidRDefault="003E2821" w:rsidP="009E208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lang w:eastAsia="de-DE"/>
              </w:rPr>
            </w:pPr>
            <w:r w:rsidRPr="00CE720C">
              <w:rPr>
                <w:rFonts w:ascii="Calibri" w:eastAsia="Times New Roman" w:hAnsi="Calibri" w:cs="Calibri"/>
                <w:b/>
                <w:color w:val="000000"/>
                <w:sz w:val="18"/>
                <w:lang w:eastAsia="de-DE"/>
              </w:rPr>
              <w:t>ASP1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CE720C" w:rsidRDefault="003E2821" w:rsidP="009E208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lang w:eastAsia="de-DE"/>
              </w:rPr>
            </w:pPr>
            <w:r w:rsidRPr="00CE720C">
              <w:rPr>
                <w:rFonts w:ascii="Calibri" w:eastAsia="Times New Roman" w:hAnsi="Calibri" w:cs="Calibri"/>
                <w:b/>
                <w:color w:val="000000"/>
                <w:sz w:val="18"/>
                <w:lang w:eastAsia="de-DE"/>
              </w:rPr>
              <w:t>ASP2</w:t>
            </w:r>
          </w:p>
        </w:tc>
        <w:tc>
          <w:tcPr>
            <w:tcW w:w="41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CE720C" w:rsidRDefault="003E2821" w:rsidP="009E208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lang w:eastAsia="de-DE"/>
              </w:rPr>
            </w:pPr>
            <w:r w:rsidRPr="00CE720C">
              <w:rPr>
                <w:rFonts w:ascii="Calibri" w:eastAsia="Times New Roman" w:hAnsi="Calibri" w:cs="Calibri"/>
                <w:b/>
                <w:color w:val="000000"/>
                <w:sz w:val="18"/>
                <w:lang w:eastAsia="de-DE"/>
              </w:rPr>
              <w:t>SNP_SEQ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CE720C" w:rsidRDefault="003E2821" w:rsidP="009E208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lang w:eastAsia="de-DE"/>
              </w:rPr>
            </w:pPr>
            <w:r w:rsidRPr="00CE720C">
              <w:rPr>
                <w:rFonts w:ascii="Calibri" w:eastAsia="Times New Roman" w:hAnsi="Calibri" w:cs="Calibri"/>
                <w:b/>
                <w:color w:val="000000"/>
                <w:sz w:val="18"/>
                <w:lang w:eastAsia="de-DE"/>
              </w:rPr>
              <w:t>ASP1_SEQ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CE720C" w:rsidRDefault="003E2821" w:rsidP="009E208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lang w:eastAsia="de-DE"/>
              </w:rPr>
            </w:pPr>
            <w:r w:rsidRPr="00CE720C">
              <w:rPr>
                <w:rFonts w:ascii="Calibri" w:eastAsia="Times New Roman" w:hAnsi="Calibri" w:cs="Calibri"/>
                <w:b/>
                <w:color w:val="000000"/>
                <w:sz w:val="18"/>
                <w:lang w:eastAsia="de-DE"/>
              </w:rPr>
              <w:t>ASP2_SEQ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CE720C" w:rsidRDefault="003E2821" w:rsidP="009E208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lang w:eastAsia="de-DE"/>
              </w:rPr>
            </w:pPr>
            <w:r w:rsidRPr="00CE720C">
              <w:rPr>
                <w:rFonts w:ascii="Calibri" w:eastAsia="Times New Roman" w:hAnsi="Calibri" w:cs="Calibri"/>
                <w:b/>
                <w:color w:val="000000"/>
                <w:sz w:val="18"/>
                <w:lang w:eastAsia="de-DE"/>
              </w:rPr>
              <w:t>LSP_SEQ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CE720C" w:rsidRDefault="003E2821" w:rsidP="009E208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lang w:eastAsia="de-DE"/>
              </w:rPr>
            </w:pPr>
            <w:r w:rsidRPr="00CE720C">
              <w:rPr>
                <w:rFonts w:ascii="Calibri" w:eastAsia="Times New Roman" w:hAnsi="Calibri" w:cs="Calibri"/>
                <w:b/>
                <w:color w:val="000000"/>
                <w:sz w:val="18"/>
                <w:lang w:eastAsia="de-DE"/>
              </w:rPr>
              <w:t>STA_SEQ</w:t>
            </w:r>
          </w:p>
        </w:tc>
      </w:tr>
      <w:tr w:rsidR="003E2821" w:rsidRPr="006B0353" w:rsidTr="009E2087">
        <w:trPr>
          <w:trHeight w:val="300"/>
        </w:trPr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CE720C" w:rsidRDefault="003E2821" w:rsidP="009E2087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  <w:lang w:eastAsia="de-DE"/>
              </w:rPr>
            </w:pPr>
            <w:r w:rsidRPr="00CE720C">
              <w:rPr>
                <w:rFonts w:eastAsia="Times New Roman" w:cstheme="minorHAnsi"/>
                <w:b/>
                <w:color w:val="000000"/>
                <w:sz w:val="14"/>
                <w:szCs w:val="14"/>
                <w:lang w:eastAsia="de-DE"/>
              </w:rPr>
              <w:t>rs1093129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AG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A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G</w:t>
            </w:r>
          </w:p>
        </w:tc>
        <w:tc>
          <w:tcPr>
            <w:tcW w:w="41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8A2391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8A2391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CTTTCCAGGATTGTTTTTGTAATCAGTTGAAAAAGAATGCTTTTTTCCCCCTAGAGTTAGGGTTTAAAAAATTACATATTTATTATTACACTGTTAATAA[A/G]CTTTTTTGCAGTTTGTTTCTTCTTCAAGTTATTTCATTTGTTTCACCCACTGTCAATGTATTTATTTTTTTTAAAAGTCTGAGGGCTACCGTTGGAGGTC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CTTGAAGAAGAAACAAACTGCAAAAAAG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TTGAAGAAGAAACAAACTGCAAAAAAGC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GCTTTTTTCCCCCTAGAGTTAGGGT</w:t>
            </w:r>
          </w:p>
        </w:tc>
        <w:tc>
          <w:tcPr>
            <w:tcW w:w="78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TGACAGTGGGTGAAACAAATGAAAT</w:t>
            </w:r>
          </w:p>
        </w:tc>
      </w:tr>
      <w:tr w:rsidR="003E2821" w:rsidRPr="006B0353" w:rsidTr="009E2087">
        <w:trPr>
          <w:gridAfter w:val="1"/>
          <w:wAfter w:w="11" w:type="dxa"/>
          <w:trHeight w:val="300"/>
        </w:trPr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CE720C" w:rsidRDefault="003E2821" w:rsidP="009E2087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  <w:lang w:eastAsia="de-DE"/>
              </w:rPr>
            </w:pPr>
            <w:r w:rsidRPr="00CE720C">
              <w:rPr>
                <w:rFonts w:eastAsia="Times New Roman" w:cstheme="minorHAnsi"/>
                <w:b/>
                <w:color w:val="000000"/>
                <w:sz w:val="14"/>
                <w:szCs w:val="14"/>
                <w:lang w:eastAsia="de-DE"/>
              </w:rPr>
              <w:t>rs16971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CT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C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T</w:t>
            </w:r>
          </w:p>
        </w:tc>
        <w:tc>
          <w:tcPr>
            <w:tcW w:w="41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8A2391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8A2391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GTGTCTGTGACATAGTGAACAGTCGTCTAGGATGACTAGTCAATGCATCTAGTCAATGCTAGCAGCTACTATCATTATTATTCGCACTCTACACAGCCAG[C/T]GTGGGGATTAATGGCATGATGTGCTTTGAGAGGGAAATTTCTCACTAAGCCTATTTTTTGTTTATTTGTTTGTTTAAGAGACAAGATCTCCCTCTGGAAC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CGCACTCTACACAGCCAGC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CGCACTCTACACAGCCAG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GCACATCATGCCATTAATCCCCA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TCTAGTCAATGCTAGCAGCTACTATC</w:t>
            </w:r>
          </w:p>
        </w:tc>
      </w:tr>
      <w:tr w:rsidR="003E2821" w:rsidRPr="006B0353" w:rsidTr="009E2087">
        <w:trPr>
          <w:gridAfter w:val="1"/>
          <w:wAfter w:w="11" w:type="dxa"/>
          <w:trHeight w:val="300"/>
        </w:trPr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CE720C" w:rsidRDefault="003E2821" w:rsidP="009E2087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  <w:lang w:eastAsia="de-DE"/>
              </w:rPr>
            </w:pPr>
            <w:r w:rsidRPr="00CE720C">
              <w:rPr>
                <w:rFonts w:eastAsia="Times New Roman" w:cstheme="minorHAnsi"/>
                <w:b/>
                <w:color w:val="000000"/>
                <w:sz w:val="14"/>
                <w:szCs w:val="14"/>
                <w:lang w:eastAsia="de-DE"/>
              </w:rPr>
              <w:t>rs179996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AG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A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G</w:t>
            </w:r>
          </w:p>
        </w:tc>
        <w:tc>
          <w:tcPr>
            <w:tcW w:w="41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8A2391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8A2391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AGGGGGCCACTCATATTCTGGGCTCCTGGAACCAATCCCGTGAAAGAATTATTTTTGTGTTTCTAAAACTATGGTTCCCAATAAAAGTGACTCTCAGC[A/G]AGCCTCAATGCTCCCAGTGCTATTCATGGGCAGCTCTCTGGGCTCAGGAAGAGCCAGTAATACTACTGGATAAAGAAGACTTAAGAATCCACCACCTGG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TCCCAATAAAAGTGACTCTCAGC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TCCCAATAAAAGTGACTCTCAGCG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GCTGCCCATGAATAGCACTGG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TTGTGTTTCTAAAACTATGGTTCCCA</w:t>
            </w:r>
          </w:p>
        </w:tc>
      </w:tr>
      <w:tr w:rsidR="003E2821" w:rsidRPr="006B0353" w:rsidTr="009E2087">
        <w:trPr>
          <w:gridAfter w:val="1"/>
          <w:wAfter w:w="11" w:type="dxa"/>
          <w:trHeight w:val="300"/>
        </w:trPr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CE720C" w:rsidRDefault="003E2821" w:rsidP="009E2087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  <w:lang w:eastAsia="de-DE"/>
              </w:rPr>
            </w:pPr>
            <w:r w:rsidRPr="00CE720C">
              <w:rPr>
                <w:rFonts w:eastAsia="Times New Roman" w:cstheme="minorHAnsi"/>
                <w:b/>
                <w:color w:val="000000"/>
                <w:sz w:val="14"/>
                <w:szCs w:val="14"/>
                <w:lang w:eastAsia="de-DE"/>
              </w:rPr>
              <w:t>rs180079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AG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A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G</w:t>
            </w:r>
          </w:p>
        </w:tc>
        <w:tc>
          <w:tcPr>
            <w:tcW w:w="41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8A2391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8A2391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TTTCATAGAATAGGGTATGAATTTGTTATTTTGTTATTTTGATTAATGTCTAAAACAAAAGATAAACACATTATGATATAACATTACTATTGATTTTAAT[A/G]GCCCCTTTTGAAATAGAATTATGTCATTGTCAGAAAACATAAGCATTTATGGTATATCATTAATGAGTCACGATTTTAGTGGTTGCCTTGTGAGTAGGTC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CAATGACATAATTCTATTTCAAAAGGGGC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ATGACATAATTCTATTTCAAAAGGGGCC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ACAAAAGATAAACACATTATGATATAACATTACTATTGAT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CCATAAATGCTTATGTTTTCTGACAATGA</w:t>
            </w:r>
          </w:p>
        </w:tc>
      </w:tr>
      <w:tr w:rsidR="003E2821" w:rsidRPr="006B0353" w:rsidTr="009E2087">
        <w:trPr>
          <w:gridAfter w:val="1"/>
          <w:wAfter w:w="11" w:type="dxa"/>
          <w:trHeight w:val="300"/>
        </w:trPr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CE720C" w:rsidRDefault="003E2821" w:rsidP="009E2087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  <w:lang w:eastAsia="de-DE"/>
              </w:rPr>
            </w:pPr>
            <w:r w:rsidRPr="00CE720C">
              <w:rPr>
                <w:rFonts w:eastAsia="Times New Roman" w:cstheme="minorHAnsi"/>
                <w:b/>
                <w:color w:val="000000"/>
                <w:sz w:val="14"/>
                <w:szCs w:val="14"/>
                <w:lang w:eastAsia="de-DE"/>
              </w:rPr>
              <w:t>rs180113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AC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A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C</w:t>
            </w:r>
          </w:p>
        </w:tc>
        <w:tc>
          <w:tcPr>
            <w:tcW w:w="41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8A2391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8A2391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CCTCTTCTACCTGAAGAGCAAGTCCCCCAAGGAGGAGCTGCTGAAGATGTGGGGGGAGGAGCTGACCAGTGAAG[A/C]AMGTGTCTTTGMAGTCTTYGTTCTTTACCTCTCGGGAGAACCAAACCGGAATGGTCACAAAGTGAGTGATGCTGGAGTGGGGACCCTGGTTCATCCCCTG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GAGGAGCTGACCAGTGAAG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AGGAGCTGACCAGTGAAGC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TCCGGTTTGGTTCTCCCGAG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CCAAGGAGGAGCTGCTGA</w:t>
            </w:r>
          </w:p>
        </w:tc>
      </w:tr>
      <w:tr w:rsidR="003E2821" w:rsidRPr="006B0353" w:rsidTr="009E2087">
        <w:trPr>
          <w:gridAfter w:val="1"/>
          <w:wAfter w:w="11" w:type="dxa"/>
          <w:trHeight w:val="300"/>
        </w:trPr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CE720C" w:rsidRDefault="003E2821" w:rsidP="009E2087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  <w:lang w:eastAsia="de-DE"/>
              </w:rPr>
            </w:pPr>
            <w:r w:rsidRPr="00CE720C">
              <w:rPr>
                <w:rFonts w:eastAsia="Times New Roman" w:cstheme="minorHAnsi"/>
                <w:b/>
                <w:color w:val="000000"/>
                <w:sz w:val="14"/>
                <w:szCs w:val="14"/>
                <w:lang w:eastAsia="de-DE"/>
              </w:rPr>
              <w:t>rs180113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CT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C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T</w:t>
            </w:r>
          </w:p>
        </w:tc>
        <w:tc>
          <w:tcPr>
            <w:tcW w:w="41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8A2391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8A2391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TGACTGTCATCCCTATTGGCAGGTTACCCCAAAGGCCACCCCGAAGCAGGGAGCTTTGAGGCTGACCTGAAGCACTTGAAGGAGAAGGTGTCTGCGGGAG[C/T]CGATTTCATCATCACGCAGCTTTTCTTTGAGGCTGACACATTCTTCCGCTTTGTGAAGGCATGCACCGACATGGGCATCACTTGCCCCATCGTCCCCGGG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GCTGCGTGATGATGAAATCGG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AGCTGCGTGATGATGAAATCG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AGGCTGACCTGAAGCACTTGA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TGTGTCAGCCTCAAAGAAAAGC</w:t>
            </w:r>
          </w:p>
        </w:tc>
      </w:tr>
      <w:tr w:rsidR="003E2821" w:rsidRPr="006B0353" w:rsidTr="009E2087">
        <w:trPr>
          <w:gridAfter w:val="1"/>
          <w:wAfter w:w="11" w:type="dxa"/>
          <w:trHeight w:val="300"/>
        </w:trPr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CE720C" w:rsidRDefault="003E2821" w:rsidP="009E2087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  <w:lang w:eastAsia="de-DE"/>
              </w:rPr>
            </w:pPr>
            <w:r w:rsidRPr="00CE720C">
              <w:rPr>
                <w:rFonts w:eastAsia="Times New Roman" w:cstheme="minorHAnsi"/>
                <w:b/>
                <w:color w:val="000000"/>
                <w:sz w:val="14"/>
                <w:szCs w:val="14"/>
                <w:lang w:eastAsia="de-DE"/>
              </w:rPr>
              <w:t>rs188484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CT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C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T</w:t>
            </w:r>
          </w:p>
        </w:tc>
        <w:tc>
          <w:tcPr>
            <w:tcW w:w="41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8A2391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8A2391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ATCATGTGGCTGAACCCAAAATCAACGGGTAGGGAAATATACTCCACTCCTTCAGTGGAAGGAACTTCAAAGTCGTAGCAAAGGGCATGGATACAGTGCA[C/T]GATGAAGTCCTGGGGCCAATACTGTAACCTACTAAAAAGAAGGAATATGACTAGGACTGTGGCTCCAGTAAGTGGAACCACATAGCTTATCTGCAACTG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AGGGCATGGATACAGTGCAC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AGGGCATGGATACAGTGCA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GGTTACAGTATTGGCCCCAGGA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AAGGAACTTCAAAGTCGTAGCAAA</w:t>
            </w:r>
          </w:p>
        </w:tc>
      </w:tr>
      <w:tr w:rsidR="003E2821" w:rsidRPr="006B0353" w:rsidTr="009E2087">
        <w:trPr>
          <w:gridAfter w:val="1"/>
          <w:wAfter w:w="11" w:type="dxa"/>
          <w:trHeight w:val="300"/>
        </w:trPr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CE720C" w:rsidRDefault="003E2821" w:rsidP="009E2087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  <w:lang w:eastAsia="de-DE"/>
              </w:rPr>
            </w:pPr>
            <w:r w:rsidRPr="00CE720C">
              <w:rPr>
                <w:rFonts w:eastAsia="Times New Roman" w:cstheme="minorHAnsi"/>
                <w:b/>
                <w:color w:val="000000"/>
                <w:sz w:val="14"/>
                <w:szCs w:val="14"/>
                <w:lang w:eastAsia="de-DE"/>
              </w:rPr>
              <w:t>rs203691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CT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C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T</w:t>
            </w:r>
          </w:p>
        </w:tc>
        <w:tc>
          <w:tcPr>
            <w:tcW w:w="41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8A2391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8A2391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GTTTGGATAAAGAGACGCAATTAGGAAAGGAAAAAGCAGAAGGCTCGTTCCAGACCTGGATGAGATCCTAAAAAGCAGCAGCTTTTGCCAGTAAAGA[C/T]CCTTGAAATGATTCAATTACCCTCAAAGCACTCCTTGTCTCCAAGACAATCACTCATAAGCACAATTCCATTGAAGCCAACGTACCATTTTGTGATTTTC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TTTGAGGGTAATTGAATCATTTCAAGGG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C518E0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C518E0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CTTTGAGGGTAATTGAATCATTTCAAGG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AAGCAGCAGCTTTTGCCAGT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TCTTGGAGACAAGGAGTGCT</w:t>
            </w:r>
          </w:p>
        </w:tc>
      </w:tr>
      <w:tr w:rsidR="003E2821" w:rsidRPr="006B0353" w:rsidTr="009E2087">
        <w:trPr>
          <w:gridAfter w:val="1"/>
          <w:wAfter w:w="11" w:type="dxa"/>
          <w:trHeight w:val="300"/>
        </w:trPr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CE720C" w:rsidRDefault="003E2821" w:rsidP="009E2087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  <w:lang w:eastAsia="de-DE"/>
              </w:rPr>
            </w:pPr>
            <w:r w:rsidRPr="00CE720C">
              <w:rPr>
                <w:rFonts w:eastAsia="Times New Roman" w:cstheme="minorHAnsi"/>
                <w:b/>
                <w:color w:val="000000"/>
                <w:sz w:val="14"/>
                <w:szCs w:val="14"/>
                <w:lang w:eastAsia="de-DE"/>
              </w:rPr>
              <w:t>rs206686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CT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C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T</w:t>
            </w:r>
          </w:p>
        </w:tc>
        <w:tc>
          <w:tcPr>
            <w:tcW w:w="41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8A2391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8A2391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AGACCCCATGTTGAAAACTCCATAACAGTTTTATGCTGATGATAATTTATCTACATGCATTTCAATAAACCTTTTGTTTCCTAAGACTAGATACATGGTA[C/T]CTTTATTGACCATTAAAAACCACCACTTTTTGCCAATTTACCAATTACAATTGGGCAACCATCAGTAGTAATTGAGTCCTCATTTTATGCTAAATGTTA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CCTTTTGTTTCCTAAGACTAGATACATGGTAC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CCTTTTGTTTCCTAAGACTAGATACATGGTA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GCAAAAAGTGGTGGTTTTTAATGGTCAA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CATGCATTTCAATAAACCTTTTGTTTCC</w:t>
            </w:r>
          </w:p>
        </w:tc>
      </w:tr>
      <w:tr w:rsidR="003E2821" w:rsidRPr="006B0353" w:rsidTr="009E2087">
        <w:trPr>
          <w:gridAfter w:val="1"/>
          <w:wAfter w:w="11" w:type="dxa"/>
          <w:trHeight w:val="300"/>
        </w:trPr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CE720C" w:rsidRDefault="003E2821" w:rsidP="009E2087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  <w:lang w:eastAsia="de-DE"/>
              </w:rPr>
            </w:pPr>
            <w:r w:rsidRPr="00CE720C">
              <w:rPr>
                <w:rFonts w:eastAsia="Times New Roman" w:cstheme="minorHAnsi"/>
                <w:b/>
                <w:color w:val="000000"/>
                <w:sz w:val="14"/>
                <w:szCs w:val="14"/>
                <w:lang w:eastAsia="de-DE"/>
              </w:rPr>
              <w:t>rs222758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AG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A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G</w:t>
            </w:r>
          </w:p>
        </w:tc>
        <w:tc>
          <w:tcPr>
            <w:tcW w:w="41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8A2391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8A2391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TTTTGTGACCTCCAAAGGACTCACAGGAATGACCTCCAACACCTTTGAGAAGACCAGGCCCTCTCCCTGGTAGTTACA</w:t>
            </w:r>
            <w:r w:rsidRPr="008A2391">
              <w:rPr>
                <w:rFonts w:eastAsia="Times New Roman" w:cstheme="minorHAnsi"/>
                <w:color w:val="000000" w:themeColor="text1"/>
                <w:sz w:val="14"/>
                <w:szCs w:val="14"/>
                <w:lang w:eastAsia="de-DE"/>
              </w:rPr>
              <w:t>GTCAAAGACCTGTTTGGAAGAC</w:t>
            </w:r>
            <w:r w:rsidRPr="008A2391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[A/G]TCATTTCAAGTGCTCTCCCTCCCACCCCACCTCTTGGGGTAAGGCCTTTCCTAAGCTACCCCTTGGGTCCCTAGCCTAAGAAACAAGGGGGATGTCATCC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AGTCAAAGACCTGTTTGGAAGAC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GTCAAAGACCTGTTTGGAAGACG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AGGCCTTACCCCAAGAGGTG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CCCTCTCCCTGGTAGTTACA</w:t>
            </w:r>
          </w:p>
        </w:tc>
      </w:tr>
      <w:tr w:rsidR="003E2821" w:rsidRPr="006B0353" w:rsidTr="009E2087">
        <w:trPr>
          <w:gridAfter w:val="1"/>
          <w:wAfter w:w="11" w:type="dxa"/>
          <w:trHeight w:val="300"/>
        </w:trPr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CE720C" w:rsidRDefault="003E2821" w:rsidP="009E2087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  <w:lang w:eastAsia="de-DE"/>
              </w:rPr>
            </w:pPr>
            <w:r w:rsidRPr="00CE720C">
              <w:rPr>
                <w:rFonts w:eastAsia="Times New Roman" w:cstheme="minorHAnsi"/>
                <w:b/>
                <w:color w:val="000000"/>
                <w:sz w:val="14"/>
                <w:szCs w:val="14"/>
                <w:lang w:eastAsia="de-DE"/>
              </w:rPr>
              <w:t>rs228890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CT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C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T</w:t>
            </w:r>
          </w:p>
        </w:tc>
        <w:tc>
          <w:tcPr>
            <w:tcW w:w="41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8A2391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8A2391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CTGAGCCTCTGCAGAGCCTCCCCGTCACCACCTGAGCCTCCTGGGATCCCCTGACTCACAGGGTTTGCTGGGGATGAGGACAGCAGGGCAGTCACCATCT[C/T]GAAGCACCTCAGCCACTCCCTGCCAAGAGAGATGGAGGGAGGTGAGTCCCCAAGTCTAGTACACTGCCACTGCCCATACCTGTGCTCTCAGGACAGTCT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GCAGGGCAGTCACCATCTC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GCAGGGCAGTCACCATCT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CTCCATCTCTCTTGGCAGGGA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GACTCACAGGGTTTGCTGG</w:t>
            </w:r>
          </w:p>
        </w:tc>
      </w:tr>
      <w:tr w:rsidR="003E2821" w:rsidRPr="006B0353" w:rsidTr="009E2087">
        <w:trPr>
          <w:gridAfter w:val="1"/>
          <w:wAfter w:w="11" w:type="dxa"/>
          <w:trHeight w:val="300"/>
        </w:trPr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CE720C" w:rsidRDefault="003E2821" w:rsidP="009E2087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  <w:lang w:eastAsia="de-DE"/>
              </w:rPr>
            </w:pPr>
            <w:r>
              <w:rPr>
                <w:rFonts w:eastAsia="Times New Roman" w:cstheme="minorHAnsi"/>
                <w:b/>
                <w:color w:val="000000"/>
                <w:sz w:val="14"/>
                <w:szCs w:val="14"/>
                <w:lang w:eastAsia="de-DE"/>
              </w:rPr>
              <w:t>rs2519093 (v2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CT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C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T</w:t>
            </w:r>
          </w:p>
        </w:tc>
        <w:tc>
          <w:tcPr>
            <w:tcW w:w="41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8A2391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8A2391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TACCAGTTCTCCATGATGTGAATTTTCCATTGTATGACTGAACCACAATATCTCAGGGACCCCATAAATATATACACCTACTATGAACCCATAAAATGAAAAACAAAATACTTCTTAGAAAACAAATATTTTCT[C/T]TCAGTCGGTGGCTTATTTATTCATTTTTCCTTAATTTTTCTTTTGAAGGGAAGTGTTAATTTTTATAAACTCTAATTTATCCTTATAAAAATGAAACCATTTTTATGGTTTGGGCCTTTTTTTTTTTTGGCTCATCTATTAAATTTTTGCCTACCCCAAGTTCATGAACATTTTC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AAAAATGAATAAATAAGCCACCGACTGAG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AAAAATGAATAAATAAGCCACCGACTGA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ACCCATAAAATGAAAAACAAAATACTTCTTAGAAAACAAA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CACTTCCCTTCAAAAGAAAAATTAAGGA</w:t>
            </w:r>
          </w:p>
        </w:tc>
      </w:tr>
      <w:tr w:rsidR="003E2821" w:rsidRPr="006B0353" w:rsidTr="009E2087">
        <w:trPr>
          <w:gridAfter w:val="1"/>
          <w:wAfter w:w="11" w:type="dxa"/>
          <w:trHeight w:val="300"/>
        </w:trPr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CE720C" w:rsidRDefault="003E2821" w:rsidP="009E2087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  <w:lang w:eastAsia="de-DE"/>
              </w:rPr>
            </w:pPr>
            <w:r w:rsidRPr="00CE720C">
              <w:rPr>
                <w:rFonts w:eastAsia="Times New Roman" w:cstheme="minorHAnsi"/>
                <w:b/>
                <w:color w:val="000000"/>
                <w:sz w:val="14"/>
                <w:szCs w:val="14"/>
                <w:lang w:eastAsia="de-DE"/>
              </w:rPr>
              <w:t>rs381394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AG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A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G</w:t>
            </w:r>
          </w:p>
        </w:tc>
        <w:tc>
          <w:tcPr>
            <w:tcW w:w="41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8A2391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8A2391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GTCTTCACAGTAATAACTAATGGTGGATCCTAAGGTGAARTTATTTCCTTCAAAATAGCCATGAACTGGATTCCCAGGAGGGTCACAGTCCCCTGAGAGA[A/G]ACRAGTATAGAAGTCATAGTTATGAGGGCCAGRCACGCTCAATGAACAGCACCCCTAATTGCAGCTGTTTATGCCAGCAYCTGACAGCCTCAGAGCAAC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GTCACAGTCCCCTGAGAGA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GTCACAGTCCCCTGAGAGAG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CTGGCCCTCATAACTATGACTTC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AGCCATGAACTGGATTCCCA</w:t>
            </w:r>
          </w:p>
        </w:tc>
      </w:tr>
      <w:tr w:rsidR="003E2821" w:rsidRPr="006B0353" w:rsidTr="009E2087">
        <w:trPr>
          <w:gridAfter w:val="1"/>
          <w:wAfter w:w="11" w:type="dxa"/>
          <w:trHeight w:val="300"/>
        </w:trPr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CE720C" w:rsidRDefault="003E2821" w:rsidP="009E2087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  <w:lang w:eastAsia="de-DE"/>
              </w:rPr>
            </w:pPr>
            <w:r w:rsidRPr="00CE720C">
              <w:rPr>
                <w:rFonts w:eastAsia="Times New Roman" w:cstheme="minorHAnsi"/>
                <w:b/>
                <w:color w:val="000000"/>
                <w:sz w:val="14"/>
                <w:szCs w:val="14"/>
                <w:lang w:eastAsia="de-DE"/>
              </w:rPr>
              <w:t>rs425339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GT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G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T</w:t>
            </w:r>
          </w:p>
        </w:tc>
        <w:tc>
          <w:tcPr>
            <w:tcW w:w="41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8A2391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8A2391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TGAACACAGAGAGCGGCGGGGCCGGCGGGGAAGGAGGGAGGAGGGGAGAGCGCTGCTTCCCYGTGGGTTCCGGCTTCTGCAGAGCTGTAAGAGT[G/T]GAATGCCACACACAGTCACACTAAGGAATGCTCCAGGATTGGGAAAGAAAATTCAACNTTATAATGAGAACACTGTGAATGCTATTGAATTAACTACTCC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GTGACTGTGTGTGGCATTCC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TGTGACTGTGTGTGGCATTC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GTGGGTTCCGGCTTCTGC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CCAATCCTGGAGCATTCCTT</w:t>
            </w:r>
          </w:p>
        </w:tc>
      </w:tr>
      <w:tr w:rsidR="003E2821" w:rsidRPr="006B0353" w:rsidTr="009E2087">
        <w:trPr>
          <w:gridAfter w:val="1"/>
          <w:wAfter w:w="11" w:type="dxa"/>
          <w:trHeight w:val="195"/>
        </w:trPr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CE720C" w:rsidRDefault="003E2821" w:rsidP="009E2087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  <w:lang w:eastAsia="de-DE"/>
              </w:rPr>
            </w:pPr>
            <w:r w:rsidRPr="00CE720C">
              <w:rPr>
                <w:rFonts w:eastAsia="Times New Roman" w:cstheme="minorHAnsi"/>
                <w:b/>
                <w:color w:val="000000"/>
                <w:sz w:val="14"/>
                <w:szCs w:val="14"/>
                <w:lang w:eastAsia="de-DE"/>
              </w:rPr>
              <w:t>rs425341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CT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C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T</w:t>
            </w:r>
          </w:p>
        </w:tc>
        <w:tc>
          <w:tcPr>
            <w:tcW w:w="41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8A2391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8A2391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ATTTCTTTGATTATCAAAAGTACACTAGCTAAGGTTGCTGTCCCTCTTTTATTTATTTATTTATTTGAGACAGGGTCTTGCTCTGTCACTCAGATTTGGT[C/T]GCACTGGGTGTGATCTCAGCCCACTGCAGCCTCCACTTCCTAGGCTCAAGCAATCCACCCGTCTCATCCTCCCAAGTTGCTGGGACCACAGGTGTGCACC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TGAGATCACACCCAGTGCG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CTGAGATCACACCCAGTGC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5212A5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GAGACAGGGTCTTGCTCTGTCA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AGGCTGCAGTGGGCT</w:t>
            </w:r>
          </w:p>
        </w:tc>
      </w:tr>
      <w:tr w:rsidR="003E2821" w:rsidRPr="006B0353" w:rsidTr="009E2087">
        <w:trPr>
          <w:gridAfter w:val="1"/>
          <w:wAfter w:w="11" w:type="dxa"/>
          <w:trHeight w:val="300"/>
        </w:trPr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CE720C" w:rsidRDefault="003E2821" w:rsidP="009E2087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  <w:lang w:eastAsia="de-DE"/>
              </w:rPr>
            </w:pPr>
            <w:r w:rsidRPr="00CE720C">
              <w:rPr>
                <w:rFonts w:eastAsia="Times New Roman" w:cstheme="minorHAnsi"/>
                <w:b/>
                <w:color w:val="000000"/>
                <w:sz w:val="14"/>
                <w:szCs w:val="14"/>
                <w:lang w:eastAsia="de-DE"/>
              </w:rPr>
              <w:t>rs452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AG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A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G</w:t>
            </w:r>
          </w:p>
        </w:tc>
        <w:tc>
          <w:tcPr>
            <w:tcW w:w="41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8A2391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8A2391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AGCATTCCAGCCCATATTCTGAAGACCCTATAGAGGATCCTCTACAGCCAGATGTCACAGGGATACGTCTACTTTCACTTGGTGCTGGAGAATTCA[A/G]AAGTCAAGAACATGCTAAGCATAAGGGACCCAAGGTAGAAAGAGATCAAGCAGCAAAGCACAGGTTCTCCTGGATGAAATTACTAGCACATAAAGTTGGG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TCACTTGGTGCTGGAGAATTCA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CACTTGGTGCTGGAGAATTCAG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GAGAACCTGTGCTTTGCTGCT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TGTCACAGGGATACGTCTACTTT</w:t>
            </w:r>
          </w:p>
        </w:tc>
      </w:tr>
      <w:tr w:rsidR="003E2821" w:rsidRPr="006B0353" w:rsidTr="009E2087">
        <w:trPr>
          <w:gridAfter w:val="1"/>
          <w:wAfter w:w="11" w:type="dxa"/>
          <w:trHeight w:val="300"/>
        </w:trPr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CE720C" w:rsidRDefault="003E2821" w:rsidP="009E2087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  <w:lang w:eastAsia="de-DE"/>
              </w:rPr>
            </w:pPr>
            <w:r w:rsidRPr="00CE720C">
              <w:rPr>
                <w:rFonts w:eastAsia="Times New Roman" w:cstheme="minorHAnsi"/>
                <w:b/>
                <w:color w:val="000000"/>
                <w:sz w:val="14"/>
                <w:szCs w:val="14"/>
                <w:lang w:eastAsia="de-DE"/>
              </w:rPr>
              <w:lastRenderedPageBreak/>
              <w:t>rs529565</w:t>
            </w:r>
            <w:r>
              <w:rPr>
                <w:rFonts w:eastAsia="Times New Roman" w:cstheme="minorHAnsi"/>
                <w:b/>
                <w:color w:val="000000"/>
                <w:sz w:val="14"/>
                <w:szCs w:val="14"/>
                <w:lang w:eastAsia="de-DE"/>
              </w:rPr>
              <w:t xml:space="preserve"> (</w:t>
            </w:r>
            <w:r w:rsidRPr="00CE720C">
              <w:rPr>
                <w:rFonts w:eastAsia="Times New Roman" w:cstheme="minorHAnsi"/>
                <w:b/>
                <w:color w:val="000000"/>
                <w:sz w:val="14"/>
                <w:szCs w:val="14"/>
                <w:lang w:eastAsia="de-DE"/>
              </w:rPr>
              <w:t>v2</w:t>
            </w:r>
            <w:r>
              <w:rPr>
                <w:rFonts w:eastAsia="Times New Roman" w:cstheme="minorHAnsi"/>
                <w:b/>
                <w:color w:val="000000"/>
                <w:sz w:val="14"/>
                <w:szCs w:val="14"/>
                <w:lang w:eastAsia="de-DE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CT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C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T</w:t>
            </w:r>
          </w:p>
        </w:tc>
        <w:tc>
          <w:tcPr>
            <w:tcW w:w="41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8A2391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8A2391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CTCCAAACCTGTTTTCCCGTGGGTGAAAGAATGACCCGGGAAGTATTTACCGTTCCTTCCTGAGAACTCAGCGATA[C/T]TGAACACAGTGCTGCCTCACAGTAAACACTGACAAATGGTGAGCATTACTGAGGGCAGGGCCTCGACCTACACCATACCCAGTTTTCTTCATGAATTTTCCACTCCTCTGCCTCCCGCTCCTCCAGG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CCTTCCTGAGAACTCAGCGATAC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CCTTCCTGAGAACTCAGCGATA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TGTGAGGCAGCACTGTGTTCA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TGAAAGAATGACCCGGGAAGTA</w:t>
            </w:r>
          </w:p>
        </w:tc>
      </w:tr>
      <w:tr w:rsidR="003E2821" w:rsidRPr="006B0353" w:rsidTr="009E2087">
        <w:trPr>
          <w:gridAfter w:val="1"/>
          <w:wAfter w:w="11" w:type="dxa"/>
          <w:trHeight w:val="300"/>
        </w:trPr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CE720C" w:rsidRDefault="003E2821" w:rsidP="009E2087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  <w:lang w:eastAsia="de-DE"/>
              </w:rPr>
            </w:pPr>
            <w:r w:rsidRPr="00CE720C">
              <w:rPr>
                <w:rFonts w:eastAsia="Times New Roman" w:cstheme="minorHAnsi"/>
                <w:b/>
                <w:color w:val="000000"/>
                <w:sz w:val="14"/>
                <w:szCs w:val="14"/>
                <w:lang w:eastAsia="de-DE"/>
              </w:rPr>
              <w:t>rs591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CT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C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T</w:t>
            </w:r>
          </w:p>
        </w:tc>
        <w:tc>
          <w:tcPr>
            <w:tcW w:w="41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8A2391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8A2391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TTAGCTATTGGGAAGTGGTAGGGCCTGCAGGAGGTAGAGAGTCGCCATAGYTCTGATTGCTGGACTTCTCTTTGGGCTCCTGTCTTACRGGCCCTGCCTC[C/T]GGGCTCACCTCGCTRTGACCTGAAGGAGAATCTGCTGAAGGATAACTGTGCCCCAGAATCCATCGAGTTCCCAGTGAGTGAGGCCCGAGTACTAGAGGAC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AGCGAGGTGAGCCCG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AGCGAGGTGAGCCC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CTGGACTTCTCTTTGGGCTCCT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AGCAGATTCTCCTTCAGGTCA</w:t>
            </w:r>
          </w:p>
        </w:tc>
      </w:tr>
      <w:tr w:rsidR="003E2821" w:rsidRPr="006B0353" w:rsidTr="009E2087">
        <w:trPr>
          <w:gridAfter w:val="1"/>
          <w:wAfter w:w="11" w:type="dxa"/>
          <w:trHeight w:val="300"/>
        </w:trPr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CE720C" w:rsidRDefault="003E2821" w:rsidP="009E2087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  <w:lang w:eastAsia="de-DE"/>
              </w:rPr>
            </w:pPr>
            <w:r w:rsidRPr="00CE720C">
              <w:rPr>
                <w:rFonts w:eastAsia="Times New Roman" w:cstheme="minorHAnsi"/>
                <w:b/>
                <w:color w:val="000000"/>
                <w:sz w:val="14"/>
                <w:szCs w:val="14"/>
                <w:lang w:eastAsia="de-DE"/>
              </w:rPr>
              <w:t>rs598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GT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G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T</w:t>
            </w:r>
          </w:p>
        </w:tc>
        <w:tc>
          <w:tcPr>
            <w:tcW w:w="41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8A2391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8A2391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CGCCTTTGGAGGCAGAAGAGCAGTTCCACCCAATAACTCTAATGCAGCGGAAGATGACCTGCCCACAGTGGAGCTTCAGGGC[G/T]TGGTGCCCCGGGGCGTCAACCTGCAAGGTATGAGCATACCCCCCTTCCCCACCACTCTGGGTCC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AGTGGAGCTTCAGGGCG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CAGTGGAGCTTCAGGGC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CTTGCAGGTTGACGCCCC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TGCAGCGGAAGATGACCT</w:t>
            </w:r>
          </w:p>
        </w:tc>
      </w:tr>
      <w:tr w:rsidR="003E2821" w:rsidRPr="006B0353" w:rsidTr="009E2087">
        <w:trPr>
          <w:gridAfter w:val="1"/>
          <w:wAfter w:w="11" w:type="dxa"/>
          <w:trHeight w:val="300"/>
        </w:trPr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CE720C" w:rsidRDefault="003E2821" w:rsidP="009E2087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  <w:lang w:eastAsia="de-DE"/>
              </w:rPr>
            </w:pPr>
            <w:r w:rsidRPr="00CE720C">
              <w:rPr>
                <w:rFonts w:eastAsia="Times New Roman" w:cstheme="minorHAnsi"/>
                <w:b/>
                <w:color w:val="000000"/>
                <w:sz w:val="14"/>
                <w:szCs w:val="14"/>
                <w:lang w:eastAsia="de-DE"/>
              </w:rPr>
              <w:t>rs602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AG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A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G</w:t>
            </w:r>
          </w:p>
        </w:tc>
        <w:tc>
          <w:tcPr>
            <w:tcW w:w="41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8A2391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8A2391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TTAACAAGACCATACTACAGTGACGTGGACATCATGAGAGACATCGCCTCTGGGCTAATAGGACTACTTCTAATCTGTAAGAGCAGATCCCTGGACAGGC[A/G]AGGAATACAGGTATTTTGTCCTTGAAGTAACCTTTCAGAAATTCTGAGAATTTCTTCTGGCTAGAACATGTTAGGTCTCCTGGCTAAATAATGGGGCAT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ACTTCAAGGACAAAATACCTGTATTCCT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CTTCAAGGACAAAATACCTGTATTCCTC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CTGTAAGAGCAGATCCCTGGACA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TGTTCTAGCCAGAAGAAATTCTCAGA</w:t>
            </w:r>
          </w:p>
        </w:tc>
      </w:tr>
      <w:tr w:rsidR="003E2821" w:rsidRPr="006B0353" w:rsidTr="009E2087">
        <w:trPr>
          <w:gridAfter w:val="1"/>
          <w:wAfter w:w="11" w:type="dxa"/>
          <w:trHeight w:val="300"/>
        </w:trPr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CE720C" w:rsidRDefault="003E2821" w:rsidP="009E2087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  <w:lang w:eastAsia="de-DE"/>
              </w:rPr>
            </w:pPr>
            <w:r w:rsidRPr="00CE720C">
              <w:rPr>
                <w:rFonts w:eastAsia="Times New Roman" w:cstheme="minorHAnsi"/>
                <w:b/>
                <w:color w:val="000000"/>
                <w:sz w:val="14"/>
                <w:szCs w:val="14"/>
                <w:lang w:eastAsia="de-DE"/>
              </w:rPr>
              <w:t>rs653602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CT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C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T</w:t>
            </w:r>
          </w:p>
        </w:tc>
        <w:tc>
          <w:tcPr>
            <w:tcW w:w="41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8A2391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8A2391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ATACACATTATATATACATATACATACATATGAAACCTTTGCTGTTAGATATGTCAGATAATACAGAATGAGTGGTAATCATTTAACACATTTCATGTTC[C/T]GTGGTGCCAGAAATGGGTAGGCTGTCTAGTAAATAGATTTTGTTAATTAGTACATTCTGTGATATAATCTAGTTGTGCTGAATTTCCTGAGATGCTTGG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AGTGGTAATCATTTAACACATTTCATGTTCC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AGTGGTAATCATTTAACACATTTCATGTTC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GCCTACCCATTTCTGGCACC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GCTGTTAGATATGTCAGATAATACAGAATGA</w:t>
            </w:r>
          </w:p>
        </w:tc>
      </w:tr>
      <w:tr w:rsidR="003E2821" w:rsidRPr="006B0353" w:rsidTr="009E2087">
        <w:trPr>
          <w:gridAfter w:val="1"/>
          <w:wAfter w:w="11" w:type="dxa"/>
          <w:trHeight w:val="300"/>
        </w:trPr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CE720C" w:rsidRDefault="003E2821" w:rsidP="009E2087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  <w:lang w:eastAsia="de-DE"/>
              </w:rPr>
            </w:pPr>
            <w:r w:rsidRPr="00CE720C">
              <w:rPr>
                <w:rFonts w:eastAsia="Times New Roman" w:cstheme="minorHAnsi"/>
                <w:b/>
                <w:color w:val="000000"/>
                <w:sz w:val="14"/>
                <w:szCs w:val="14"/>
                <w:lang w:eastAsia="de-DE"/>
              </w:rPr>
              <w:t>rs71044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AG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A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G</w:t>
            </w:r>
          </w:p>
        </w:tc>
        <w:tc>
          <w:tcPr>
            <w:tcW w:w="41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8A2391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8A2391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TGGGGAGGTCGTGTCTGGAAAATCTGATATTGGGTTAAATGAAAGGCCATTTGGGTCTATCTGGATATCAGGGATCCAATCGTCATCACTCTGT[A/G]TGGGAGCTGGTGATATAGGAGGCATCATAGTTGCAATGAGATCAGAGTCCTGAAAGTCAGAAAAGGTAACTGTTACACCTGGCTTGGCTAGGGAAGGGA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GGATCCAATCGTCATCACTCTGT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GGATCCAATCGTCATCACTCTGTG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CCTCCTATATCACCAGCTCCCA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CCATTTGGGTCTATCTGGATATCAG</w:t>
            </w:r>
          </w:p>
        </w:tc>
      </w:tr>
      <w:tr w:rsidR="003E2821" w:rsidRPr="006B0353" w:rsidTr="009E2087">
        <w:trPr>
          <w:gridAfter w:val="1"/>
          <w:wAfter w:w="11" w:type="dxa"/>
          <w:trHeight w:val="300"/>
        </w:trPr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CE720C" w:rsidRDefault="003E2821" w:rsidP="009E2087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  <w:lang w:eastAsia="de-DE"/>
              </w:rPr>
            </w:pPr>
            <w:r w:rsidRPr="00CE720C">
              <w:rPr>
                <w:rFonts w:eastAsia="Times New Roman" w:cstheme="minorHAnsi"/>
                <w:b/>
                <w:color w:val="000000"/>
                <w:sz w:val="14"/>
                <w:szCs w:val="14"/>
                <w:lang w:eastAsia="de-DE"/>
              </w:rPr>
              <w:t>rs817659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CT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C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T</w:t>
            </w:r>
          </w:p>
        </w:tc>
        <w:tc>
          <w:tcPr>
            <w:tcW w:w="41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8A2391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8A2391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ATTAAATACCCCTTTATTCAGATTACTGTTTTACATACACATGCAACAACATTAATCTATAAACAATATACAATACGAAAACCTGAAATCCACTATCACA[C/T]ATGGCTTACCATGTTTTCCTGATTGTTTTTAGAATTTCACGGTCCCTCATGGTGTCTCACTCCAGCAGACAGAGGATTGTGTCGTGCCAATGAGAACAG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CGAAAACCTGAAATCCACTATCACAC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CGAAAACCTGAAATCCACTATCACA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ACACCATGAGGGACCGTGAA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ACGAAAACCTGAAATCCACTATCAC</w:t>
            </w:r>
          </w:p>
        </w:tc>
      </w:tr>
      <w:tr w:rsidR="003E2821" w:rsidRPr="006B0353" w:rsidTr="009E2087">
        <w:trPr>
          <w:gridAfter w:val="1"/>
          <w:wAfter w:w="11" w:type="dxa"/>
          <w:trHeight w:val="300"/>
        </w:trPr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CE720C" w:rsidRDefault="003E2821" w:rsidP="009E2087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  <w:lang w:eastAsia="de-DE"/>
              </w:rPr>
            </w:pPr>
            <w:r w:rsidRPr="00CE720C">
              <w:rPr>
                <w:rFonts w:eastAsia="Times New Roman" w:cstheme="minorHAnsi"/>
                <w:b/>
                <w:color w:val="000000"/>
                <w:sz w:val="14"/>
                <w:szCs w:val="14"/>
                <w:lang w:eastAsia="de-DE"/>
              </w:rPr>
              <w:t>rs817671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[-/G]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-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G</w:t>
            </w:r>
          </w:p>
        </w:tc>
        <w:tc>
          <w:tcPr>
            <w:tcW w:w="41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8A2391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8A2391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AGAGGCRCATGTGGGTGGCACCCTGCCAGCTCCATGTGRCCGCACGCCTCTCTCCATGTGCAGTAGGAAGGATGTCCTCGTGGT[/G]ACCCCTTGGCTGGCTCCCATTGTCTGGGAGGGCACATTCAACATCGACATCCTCAACGAGCAG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GAGCCAGCCAAGGGGT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AGCCAGCCAAGGGGTC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CGCACGCCTCTCTCCATGT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821" w:rsidRPr="006B0353" w:rsidRDefault="003E2821" w:rsidP="009E208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6B0353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GTGCCCTCCCAGACAATG</w:t>
            </w:r>
          </w:p>
        </w:tc>
      </w:tr>
      <w:tr w:rsidR="003E2821" w:rsidRPr="00C94F39" w:rsidTr="009E2087">
        <w:trPr>
          <w:gridAfter w:val="1"/>
          <w:wAfter w:w="11" w:type="dxa"/>
          <w:trHeight w:val="300"/>
        </w:trPr>
        <w:tc>
          <w:tcPr>
            <w:tcW w:w="9141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2821" w:rsidRPr="003B67C5" w:rsidRDefault="003E2821" w:rsidP="009E2087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  <w:lang w:val="en-GB" w:eastAsia="de-DE"/>
              </w:rPr>
            </w:pPr>
            <w:r w:rsidRPr="003B67C5">
              <w:rPr>
                <w:rFonts w:eastAsia="Times New Roman" w:cstheme="minorHAnsi"/>
                <w:b/>
                <w:color w:val="000000"/>
                <w:sz w:val="14"/>
                <w:szCs w:val="14"/>
                <w:lang w:val="en-GB" w:eastAsia="de-DE"/>
              </w:rPr>
              <w:t>Legend:</w:t>
            </w:r>
          </w:p>
          <w:p w:rsidR="003E2821" w:rsidRPr="003B67C5" w:rsidRDefault="003E2821" w:rsidP="009E2087">
            <w:pPr>
              <w:rPr>
                <w:sz w:val="14"/>
                <w:szCs w:val="14"/>
                <w:lang w:val="en-GB"/>
              </w:rPr>
            </w:pPr>
            <w:r w:rsidRPr="003B67C5">
              <w:rPr>
                <w:b/>
                <w:sz w:val="14"/>
                <w:szCs w:val="14"/>
                <w:lang w:val="en-GB"/>
              </w:rPr>
              <w:t xml:space="preserve">ASP1 </w:t>
            </w:r>
            <w:r w:rsidRPr="003B67C5">
              <w:rPr>
                <w:sz w:val="14"/>
                <w:szCs w:val="14"/>
                <w:lang w:val="en-GB"/>
              </w:rPr>
              <w:t xml:space="preserve">= SNP allele detected with allele-specific primer 1; </w:t>
            </w:r>
            <w:r w:rsidRPr="003B67C5">
              <w:rPr>
                <w:b/>
                <w:sz w:val="14"/>
                <w:szCs w:val="14"/>
                <w:lang w:val="en-GB"/>
              </w:rPr>
              <w:t>ASP2</w:t>
            </w:r>
            <w:r w:rsidRPr="003B67C5">
              <w:rPr>
                <w:sz w:val="14"/>
                <w:szCs w:val="14"/>
                <w:lang w:val="en-GB"/>
              </w:rPr>
              <w:t xml:space="preserve"> = SNP allele detected with allele-specific primer 2; </w:t>
            </w:r>
            <w:r w:rsidRPr="003B67C5">
              <w:rPr>
                <w:b/>
                <w:sz w:val="14"/>
                <w:szCs w:val="14"/>
                <w:lang w:val="en-GB"/>
              </w:rPr>
              <w:t>SNP_SEQ</w:t>
            </w:r>
            <w:r w:rsidRPr="003B67C5">
              <w:rPr>
                <w:sz w:val="14"/>
                <w:szCs w:val="14"/>
                <w:lang w:val="en-GB"/>
              </w:rPr>
              <w:t xml:space="preserve"> = sequence of the amplified fragment containing the SNP; </w:t>
            </w:r>
            <w:r w:rsidRPr="003B67C5">
              <w:rPr>
                <w:b/>
                <w:sz w:val="14"/>
                <w:szCs w:val="14"/>
                <w:lang w:val="en-GB"/>
              </w:rPr>
              <w:t>ASP1_SEQ</w:t>
            </w:r>
            <w:r w:rsidRPr="003B67C5">
              <w:rPr>
                <w:sz w:val="14"/>
                <w:szCs w:val="14"/>
                <w:lang w:val="en-GB"/>
              </w:rPr>
              <w:t xml:space="preserve"> = sequence of allele-specific primer 1; </w:t>
            </w:r>
            <w:r w:rsidRPr="003B67C5">
              <w:rPr>
                <w:b/>
                <w:sz w:val="14"/>
                <w:szCs w:val="14"/>
                <w:lang w:val="en-GB"/>
              </w:rPr>
              <w:t>ASP2_SEQ</w:t>
            </w:r>
            <w:r w:rsidRPr="003B67C5">
              <w:rPr>
                <w:sz w:val="14"/>
                <w:szCs w:val="14"/>
                <w:lang w:val="en-GB"/>
              </w:rPr>
              <w:t xml:space="preserve"> = sequence of allele-specific primer 2; </w:t>
            </w:r>
            <w:r w:rsidRPr="003B67C5">
              <w:rPr>
                <w:b/>
                <w:sz w:val="14"/>
                <w:szCs w:val="14"/>
                <w:lang w:val="en-GB"/>
              </w:rPr>
              <w:t>LSP_SEQ</w:t>
            </w:r>
            <w:r w:rsidRPr="003B67C5">
              <w:rPr>
                <w:sz w:val="14"/>
                <w:szCs w:val="14"/>
                <w:lang w:val="en-GB"/>
              </w:rPr>
              <w:t xml:space="preserve"> = sequence of locus-specific reverse primer; </w:t>
            </w:r>
            <w:r w:rsidRPr="003B67C5">
              <w:rPr>
                <w:b/>
                <w:sz w:val="14"/>
                <w:szCs w:val="14"/>
                <w:lang w:val="en-GB"/>
              </w:rPr>
              <w:t>STA_SEQ</w:t>
            </w:r>
            <w:r w:rsidRPr="003B67C5">
              <w:rPr>
                <w:sz w:val="14"/>
                <w:szCs w:val="14"/>
                <w:lang w:val="en-GB"/>
              </w:rPr>
              <w:t xml:space="preserve"> = sequence of forward primer for specific target amplification; </w:t>
            </w:r>
          </w:p>
        </w:tc>
      </w:tr>
    </w:tbl>
    <w:p w:rsidR="003E2821" w:rsidRDefault="003E2821" w:rsidP="003E2821">
      <w:pPr>
        <w:pStyle w:val="Beschriftung"/>
        <w:keepNext/>
        <w:rPr>
          <w:lang w:val="en-GB"/>
        </w:rPr>
      </w:pPr>
    </w:p>
    <w:p w:rsidR="007218DB" w:rsidRPr="003E2821" w:rsidRDefault="007218DB">
      <w:pPr>
        <w:rPr>
          <w:lang w:val="en-GB"/>
        </w:rPr>
      </w:pPr>
    </w:p>
    <w:sectPr w:rsidR="007218DB" w:rsidRPr="003E282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2821"/>
    <w:rsid w:val="001216EB"/>
    <w:rsid w:val="0020573A"/>
    <w:rsid w:val="00230728"/>
    <w:rsid w:val="002667C2"/>
    <w:rsid w:val="003300E4"/>
    <w:rsid w:val="00333D63"/>
    <w:rsid w:val="00344B46"/>
    <w:rsid w:val="003E2821"/>
    <w:rsid w:val="005B1FA1"/>
    <w:rsid w:val="005C1C10"/>
    <w:rsid w:val="00680C64"/>
    <w:rsid w:val="007218DB"/>
    <w:rsid w:val="007849AC"/>
    <w:rsid w:val="0097630C"/>
    <w:rsid w:val="00981490"/>
    <w:rsid w:val="00A76807"/>
    <w:rsid w:val="00A778B8"/>
    <w:rsid w:val="00AC47A5"/>
    <w:rsid w:val="00B06C83"/>
    <w:rsid w:val="00BE4260"/>
    <w:rsid w:val="00C75C8B"/>
    <w:rsid w:val="00CF62D0"/>
    <w:rsid w:val="00D25537"/>
    <w:rsid w:val="00D440B8"/>
    <w:rsid w:val="00DA1C31"/>
    <w:rsid w:val="00F43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E2821"/>
  </w:style>
  <w:style w:type="paragraph" w:styleId="berschrift1">
    <w:name w:val="heading 1"/>
    <w:basedOn w:val="Standard"/>
    <w:next w:val="Standard"/>
    <w:link w:val="berschrift1Zchn"/>
    <w:uiPriority w:val="9"/>
    <w:qFormat/>
    <w:rsid w:val="003E282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E282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schriftung">
    <w:name w:val="caption"/>
    <w:basedOn w:val="Standard"/>
    <w:next w:val="Standard"/>
    <w:uiPriority w:val="35"/>
    <w:unhideWhenUsed/>
    <w:qFormat/>
    <w:rsid w:val="003E2821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E2821"/>
  </w:style>
  <w:style w:type="paragraph" w:styleId="berschrift1">
    <w:name w:val="heading 1"/>
    <w:basedOn w:val="Standard"/>
    <w:next w:val="Standard"/>
    <w:link w:val="berschrift1Zchn"/>
    <w:uiPriority w:val="9"/>
    <w:qFormat/>
    <w:rsid w:val="003E282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E282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schriftung">
    <w:name w:val="caption"/>
    <w:basedOn w:val="Standard"/>
    <w:next w:val="Standard"/>
    <w:uiPriority w:val="35"/>
    <w:unhideWhenUsed/>
    <w:qFormat/>
    <w:rsid w:val="003E2821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23</Words>
  <Characters>7081</Characters>
  <Application>Microsoft Office Word</Application>
  <DocSecurity>0</DocSecurity>
  <Lines>59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81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lintschar, Michael Prof. Dr.</dc:creator>
  <cp:lastModifiedBy>Klintschar, Michael Prof. Dr.</cp:lastModifiedBy>
  <cp:revision>1</cp:revision>
  <dcterms:created xsi:type="dcterms:W3CDTF">2020-06-15T12:20:00Z</dcterms:created>
  <dcterms:modified xsi:type="dcterms:W3CDTF">2020-06-15T12:20:00Z</dcterms:modified>
</cp:coreProperties>
</file>